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20B77" w14:textId="77777777" w:rsidR="00A3676E" w:rsidRPr="00A3676E" w:rsidRDefault="00A3676E">
      <w:pPr>
        <w:rPr>
          <w:b/>
          <w:bCs/>
        </w:rPr>
      </w:pPr>
      <w:r w:rsidRPr="00A3676E">
        <w:rPr>
          <w:b/>
          <w:bCs/>
        </w:rPr>
        <w:t>Description of Additional Supplementary File</w:t>
      </w:r>
    </w:p>
    <w:p w14:paraId="1E52F452" w14:textId="77777777" w:rsidR="00A3676E" w:rsidRDefault="00A3676E"/>
    <w:p w14:paraId="664118EE" w14:textId="0B1204E3" w:rsidR="00080E92" w:rsidRDefault="00A3676E">
      <w:r>
        <w:t xml:space="preserve">File name: Supplementary data </w:t>
      </w:r>
      <w:r w:rsidR="00E246B6">
        <w:t>1</w:t>
      </w:r>
      <w:r>
        <w:br/>
        <w:t xml:space="preserve">Description: </w:t>
      </w:r>
      <w:r w:rsidR="00E246B6" w:rsidRPr="00E246B6">
        <w:t>Metadata for the cohort</w:t>
      </w:r>
      <w:r w:rsidRPr="00A3676E">
        <w:t>.</w:t>
      </w:r>
    </w:p>
    <w:p w14:paraId="093BF60F" w14:textId="77777777" w:rsidR="00E246B6" w:rsidRDefault="00E246B6"/>
    <w:p w14:paraId="355C46DA" w14:textId="7EB75368" w:rsidR="00E246B6" w:rsidRDefault="00E246B6">
      <w:r>
        <w:t xml:space="preserve">File name: Supplementary data </w:t>
      </w:r>
      <w:r>
        <w:t>2</w:t>
      </w:r>
      <w:r>
        <w:br/>
        <w:t>Description:</w:t>
      </w:r>
      <w:r w:rsidRPr="00E246B6">
        <w:t xml:space="preserve"> </w:t>
      </w:r>
      <w:r w:rsidRPr="00E246B6">
        <w:t>The source data behind the graphs in the paper.</w:t>
      </w:r>
    </w:p>
    <w:sectPr w:rsidR="00E24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76E"/>
    <w:rsid w:val="00080E92"/>
    <w:rsid w:val="002D5020"/>
    <w:rsid w:val="003D4B8B"/>
    <w:rsid w:val="00A3676E"/>
    <w:rsid w:val="00CD1BD1"/>
    <w:rsid w:val="00E24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1FC2A"/>
  <w15:chartTrackingRefBased/>
  <w15:docId w15:val="{8D39610A-D4FA-4F41-9030-33CBE15BB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67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7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7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7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7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7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7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7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7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7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7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7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7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7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7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7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7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85</Characters>
  <Application>Microsoft Office Word</Application>
  <DocSecurity>0</DocSecurity>
  <Lines>4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6-01-09T08:51:00Z</dcterms:created>
  <dcterms:modified xsi:type="dcterms:W3CDTF">2026-01-09T08:51:00Z</dcterms:modified>
</cp:coreProperties>
</file>